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2137"/>
        <w:gridCol w:w="2268"/>
        <w:gridCol w:w="1050"/>
        <w:gridCol w:w="50"/>
        <w:gridCol w:w="34"/>
      </w:tblGrid>
      <w:tr w:rsidR="00380B3F" w:rsidRPr="008B7B5B" w14:paraId="2D1211A1" w14:textId="77777777" w:rsidTr="00450370">
        <w:trPr>
          <w:gridAfter w:val="2"/>
          <w:wAfter w:w="84" w:type="dxa"/>
          <w:trHeight w:val="300"/>
        </w:trPr>
        <w:tc>
          <w:tcPr>
            <w:tcW w:w="82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3048B" w14:textId="4D44E9BD" w:rsidR="00380B3F" w:rsidRPr="008B7B5B" w:rsidRDefault="00380B3F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>Supplementary Table 1</w:t>
            </w:r>
            <w:r w:rsidR="00323121" w:rsidRPr="008B7B5B">
              <w:rPr>
                <w:rFonts w:ascii="Calibri" w:hAnsi="Calibri" w:cs="Calibri"/>
                <w:lang w:val="en-US"/>
              </w:rPr>
              <w:t xml:space="preserve"> -</w:t>
            </w:r>
            <w:r w:rsidRPr="008B7B5B">
              <w:rPr>
                <w:rFonts w:ascii="Calibri" w:hAnsi="Calibri" w:cs="Calibri"/>
                <w:lang w:val="en-US"/>
              </w:rPr>
              <w:t xml:space="preserve"> Comparison between participants who completed and dropped out from the study</w:t>
            </w:r>
          </w:p>
        </w:tc>
      </w:tr>
      <w:tr w:rsidR="00450370" w:rsidRPr="008B7B5B" w14:paraId="03BC9E7D" w14:textId="77777777" w:rsidTr="00450370">
        <w:trPr>
          <w:gridAfter w:val="1"/>
          <w:wAfter w:w="34" w:type="dxa"/>
          <w:trHeight w:val="300"/>
        </w:trPr>
        <w:tc>
          <w:tcPr>
            <w:tcW w:w="2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0BC1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Variables</w:t>
            </w:r>
          </w:p>
        </w:tc>
        <w:tc>
          <w:tcPr>
            <w:tcW w:w="2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02E49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Completed (N=75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3EC2C7" w14:textId="5895B5CE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Dropped (N=13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559F" w14:textId="27EE7DF6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P</w:t>
            </w:r>
          </w:p>
        </w:tc>
      </w:tr>
      <w:tr w:rsidR="00450370" w:rsidRPr="008B7B5B" w14:paraId="00BB08A2" w14:textId="77777777" w:rsidTr="00450370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E046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Age (years)</w:t>
            </w:r>
          </w:p>
        </w:tc>
        <w:tc>
          <w:tcPr>
            <w:tcW w:w="21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C67B" w14:textId="7749A8D0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2.1 (5.5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91A99" w14:textId="6305936C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4.0 (8.1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1957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448</w:t>
            </w:r>
          </w:p>
        </w:tc>
      </w:tr>
      <w:tr w:rsidR="00450370" w:rsidRPr="008B7B5B" w14:paraId="1CBFFC3D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E327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Gender (femal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20C5" w14:textId="48BF9031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3% (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DF5A0" w14:textId="683024DD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54% (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193CE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155</w:t>
            </w:r>
          </w:p>
        </w:tc>
      </w:tr>
      <w:tr w:rsidR="00450370" w:rsidRPr="008B7B5B" w14:paraId="1973A568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5EB2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Height (cm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7E6D" w14:textId="41AAAEFA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65.9 (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ED868" w14:textId="11DD935A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70.4 (9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1F60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096</w:t>
            </w:r>
          </w:p>
        </w:tc>
      </w:tr>
      <w:tr w:rsidR="00450370" w:rsidRPr="008B7B5B" w14:paraId="3149650C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4041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ight (kg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BD4E" w14:textId="08AD2D92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1.0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1FF1C" w14:textId="427C1DC5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7.6 (18.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44A0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128</w:t>
            </w:r>
          </w:p>
        </w:tc>
      </w:tr>
      <w:tr w:rsidR="00450370" w:rsidRPr="008B7B5B" w14:paraId="7DE4C77F" w14:textId="77777777" w:rsidTr="00450370">
        <w:trPr>
          <w:trHeight w:val="345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5CAB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>Body mass index (kg/m</w:t>
            </w:r>
            <w:r w:rsidRPr="008B7B5B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8B7B5B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E7C2" w14:textId="195CACEF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5.8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A667" w14:textId="03EA607A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6.7 (6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3764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591</w:t>
            </w:r>
          </w:p>
        </w:tc>
      </w:tr>
      <w:tr w:rsidR="00450370" w:rsidRPr="008B7B5B" w14:paraId="3841BAC3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660FA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Osteoporosis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2AD0" w14:textId="717EB098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8% (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4318" w14:textId="10649DA1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%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68E3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342</w:t>
            </w:r>
          </w:p>
        </w:tc>
      </w:tr>
      <w:tr w:rsidR="00450370" w:rsidRPr="008B7B5B" w14:paraId="6A5C4BCF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8CB4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Back pain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A245" w14:textId="1E333A0A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1%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C221D" w14:textId="1236B6AD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1% (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9007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679</w:t>
            </w:r>
          </w:p>
        </w:tc>
      </w:tr>
      <w:tr w:rsidR="00450370" w:rsidRPr="008B7B5B" w14:paraId="4D6CE8D2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53A49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Hip pain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E68D" w14:textId="415CDDC9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7% (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9E1C" w14:textId="282051C0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2% (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F431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653</w:t>
            </w:r>
          </w:p>
        </w:tc>
      </w:tr>
      <w:tr w:rsidR="00450370" w:rsidRPr="008B7B5B" w14:paraId="5DBEA610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A524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Knee pain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42A6" w14:textId="6F263598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31% (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B140E" w14:textId="0DAFBEAF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%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2CAC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057</w:t>
            </w:r>
          </w:p>
        </w:tc>
      </w:tr>
      <w:tr w:rsidR="00450370" w:rsidRPr="008B7B5B" w14:paraId="46E80127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9D15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Feet pain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36B2" w14:textId="429066AF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7% (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01A2" w14:textId="0BB435BF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%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85314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342</w:t>
            </w:r>
          </w:p>
        </w:tc>
      </w:tr>
      <w:tr w:rsidR="00450370" w:rsidRPr="008B7B5B" w14:paraId="46AC662A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11BAB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Anxiety disorder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5B8A" w14:textId="66D2F03C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%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090E" w14:textId="22C471D0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%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5C4A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000</w:t>
            </w:r>
          </w:p>
        </w:tc>
      </w:tr>
      <w:tr w:rsidR="00450370" w:rsidRPr="008B7B5B" w14:paraId="45E7FBE5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2695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>Use of walking stick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0D5A" w14:textId="76468605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3%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4713A" w14:textId="563EE49B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%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1F9C6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000</w:t>
            </w:r>
          </w:p>
        </w:tc>
      </w:tr>
      <w:tr w:rsidR="00450370" w:rsidRPr="008B7B5B" w14:paraId="6C57AAE9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54EF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Fear of falling (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3F5F" w14:textId="28A0EE20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81% (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AFB5" w14:textId="6FC8E83B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75% (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C8FE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696</w:t>
            </w:r>
          </w:p>
        </w:tc>
      </w:tr>
      <w:tr w:rsidR="00450370" w:rsidRPr="008B7B5B" w14:paraId="492B4CEB" w14:textId="77777777" w:rsidTr="00450370">
        <w:trPr>
          <w:trHeight w:val="300"/>
        </w:trPr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4A98C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>Falls in the past year (1+ falls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95845" w14:textId="0CEB247F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45% (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A4AD" w14:textId="08077F41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33% (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FD97" w14:textId="77777777" w:rsidR="00450370" w:rsidRPr="008B7B5B" w:rsidRDefault="00450370" w:rsidP="00380B3F">
            <w:pPr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436</w:t>
            </w:r>
          </w:p>
        </w:tc>
      </w:tr>
    </w:tbl>
    <w:p w14:paraId="3C2D9D99" w14:textId="77777777" w:rsidR="00194B12" w:rsidRPr="008B7B5B" w:rsidRDefault="00194B12">
      <w:pPr>
        <w:rPr>
          <w:rFonts w:ascii="Calibri" w:hAnsi="Calibri" w:cs="Calibri"/>
        </w:rPr>
      </w:pPr>
    </w:p>
    <w:p w14:paraId="53491478" w14:textId="413D90F9" w:rsidR="00194B12" w:rsidRPr="008B7B5B" w:rsidRDefault="00194B12">
      <w:pPr>
        <w:rPr>
          <w:rFonts w:ascii="Calibri" w:hAnsi="Calibri" w:cs="Calibri"/>
        </w:rPr>
      </w:pPr>
    </w:p>
    <w:p w14:paraId="501E85F3" w14:textId="77777777" w:rsidR="00194B12" w:rsidRPr="008B7B5B" w:rsidRDefault="00194B12">
      <w:pPr>
        <w:rPr>
          <w:rFonts w:ascii="Calibri" w:hAnsi="Calibri" w:cs="Calibri"/>
        </w:rPr>
      </w:pPr>
    </w:p>
    <w:p w14:paraId="768159B7" w14:textId="77777777" w:rsidR="00194B12" w:rsidRPr="008B7B5B" w:rsidRDefault="00194B12">
      <w:pPr>
        <w:rPr>
          <w:rFonts w:ascii="Calibri" w:hAnsi="Calibri" w:cs="Calibri"/>
        </w:rPr>
      </w:pPr>
    </w:p>
    <w:p w14:paraId="68BAD88F" w14:textId="77777777" w:rsidR="00194B12" w:rsidRPr="008B7B5B" w:rsidRDefault="00194B12">
      <w:pPr>
        <w:rPr>
          <w:rFonts w:ascii="Calibri" w:hAnsi="Calibri" w:cs="Calibri"/>
        </w:rPr>
      </w:pPr>
    </w:p>
    <w:p w14:paraId="0D4274EA" w14:textId="77777777" w:rsidR="00194B12" w:rsidRPr="008B7B5B" w:rsidRDefault="00194B12">
      <w:pPr>
        <w:rPr>
          <w:rFonts w:ascii="Calibri" w:hAnsi="Calibri" w:cs="Calibri"/>
        </w:rPr>
      </w:pPr>
      <w:r w:rsidRPr="008B7B5B">
        <w:rPr>
          <w:rFonts w:ascii="Calibri" w:hAnsi="Calibri" w:cs="Calibri"/>
        </w:rPr>
        <w:br w:type="page"/>
      </w:r>
    </w:p>
    <w:p w14:paraId="672EED97" w14:textId="64B84BD7" w:rsidR="00194B12" w:rsidRPr="008B7B5B" w:rsidRDefault="00194B12" w:rsidP="00194B12">
      <w:pPr>
        <w:rPr>
          <w:rFonts w:ascii="Calibri" w:hAnsi="Calibri" w:cs="Calibri"/>
        </w:rPr>
      </w:pPr>
      <w:r w:rsidRPr="008B7B5B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4" behindDoc="0" locked="0" layoutInCell="1" allowOverlap="1" wp14:anchorId="3A3AF4BE" wp14:editId="02CBFD63">
                <wp:simplePos x="0" y="0"/>
                <wp:positionH relativeFrom="column">
                  <wp:posOffset>180753</wp:posOffset>
                </wp:positionH>
                <wp:positionV relativeFrom="paragraph">
                  <wp:posOffset>6081823</wp:posOffset>
                </wp:positionV>
                <wp:extent cx="4954773" cy="430530"/>
                <wp:effectExtent l="0" t="0" r="0" b="0"/>
                <wp:wrapNone/>
                <wp:docPr id="217832853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4773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7E5A26" w14:textId="15066A2A" w:rsidR="00194B12" w:rsidRDefault="00194B12" w:rsidP="00194B1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Figure</w:t>
                            </w:r>
                            <w:r w:rsidR="00BE3A82"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</w:t>
                            </w: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- Reasons for absence from the ReacStep training sessions. A total of 21 absence by 14 participant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A3AF4BE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14.25pt;margin-top:478.9pt;width:390.15pt;height:33.9pt;z-index:2516633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" filled="f" stroked="f">
                <v:textbox style="mso-fit-shape-to-text:t">
                  <w:txbxContent>
                    <w:p w14:paraId="5B7E5A26" w14:textId="15066A2A" w:rsidR="00194B12" w:rsidRDefault="00194B12" w:rsidP="00194B12">
                      <w:pPr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Figure</w:t>
                      </w:r>
                      <w:r w:rsidR="00BE3A82"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</w:t>
                      </w:r>
                      <w:r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- Reasons for absence from the ReacStep training sessions. A total of 21 absence by 14 participants. </w:t>
                      </w:r>
                    </w:p>
                  </w:txbxContent>
                </v:textbox>
              </v:shape>
            </w:pict>
          </mc:Fallback>
        </mc:AlternateContent>
      </w:r>
      <w:r w:rsidRPr="008B7B5B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40" behindDoc="0" locked="0" layoutInCell="1" allowOverlap="1" wp14:anchorId="66C462B4" wp14:editId="170B85E3">
                <wp:simplePos x="0" y="0"/>
                <wp:positionH relativeFrom="column">
                  <wp:posOffset>268605</wp:posOffset>
                </wp:positionH>
                <wp:positionV relativeFrom="paragraph">
                  <wp:posOffset>2165188</wp:posOffset>
                </wp:positionV>
                <wp:extent cx="3575892" cy="430887"/>
                <wp:effectExtent l="0" t="0" r="0" b="0"/>
                <wp:wrapNone/>
                <wp:docPr id="194573922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5892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A8EEE7" w14:textId="77777777" w:rsidR="00194B12" w:rsidRDefault="00194B12" w:rsidP="00194B12">
                            <w:pPr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Five participants who withdrew from the study prior to session #1 are not included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462B4" id="TextBox 15" o:spid="_x0000_s1027" type="#_x0000_t202" style="position:absolute;margin-left:21.15pt;margin-top:170.5pt;width:281.55pt;height:33.95pt;z-index:2516623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" filled="f" stroked="f">
                <v:textbox style="mso-fit-shape-to-text:t">
                  <w:txbxContent>
                    <w:p w14:paraId="78A8EEE7" w14:textId="77777777" w:rsidR="00194B12" w:rsidRDefault="00194B12" w:rsidP="00194B12">
                      <w:pPr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Five participants who withdrew from the study prior to session #1 are not included. </w:t>
                      </w:r>
                    </w:p>
                  </w:txbxContent>
                </v:textbox>
              </v:shape>
            </w:pict>
          </mc:Fallback>
        </mc:AlternateContent>
      </w:r>
      <w:r w:rsidRPr="008B7B5B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6" behindDoc="0" locked="0" layoutInCell="1" allowOverlap="1" wp14:anchorId="301C0E90" wp14:editId="3F676D86">
                <wp:simplePos x="0" y="0"/>
                <wp:positionH relativeFrom="column">
                  <wp:posOffset>-74295</wp:posOffset>
                </wp:positionH>
                <wp:positionV relativeFrom="paragraph">
                  <wp:posOffset>193823</wp:posOffset>
                </wp:positionV>
                <wp:extent cx="5805377" cy="261610"/>
                <wp:effectExtent l="0" t="0" r="0" b="0"/>
                <wp:wrapNone/>
                <wp:docPr id="115421997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5377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9DE16C" w14:textId="77777777" w:rsidR="00194B12" w:rsidRDefault="00194B12" w:rsidP="00194B1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Table 2 - Adherence to ReacStep training sessions (N=38)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1C0E90" id="TextBox 11" o:spid="_x0000_s1028" type="#_x0000_t202" style="position:absolute;margin-left:-5.85pt;margin-top:15.25pt;width:457.1pt;height:20.6pt;z-index:2516613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" filled="f" stroked="f">
                <v:textbox style="mso-fit-shape-to-text:t">
                  <w:txbxContent>
                    <w:p w14:paraId="129DE16C" w14:textId="77777777" w:rsidR="00194B12" w:rsidRDefault="00194B12" w:rsidP="00194B12">
                      <w:pPr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Table 2 - Adherence to ReacStep training sessions (N=38). </w:t>
                      </w:r>
                    </w:p>
                  </w:txbxContent>
                </v:textbox>
              </v:shape>
            </w:pict>
          </mc:Fallback>
        </mc:AlternateContent>
      </w:r>
      <w:r w:rsidRPr="008B7B5B">
        <w:rPr>
          <w:rFonts w:ascii="Calibri" w:hAnsi="Calibri" w:cs="Calibri"/>
          <w:noProof/>
        </w:rPr>
        <w:drawing>
          <wp:anchor distT="0" distB="0" distL="114300" distR="114300" simplePos="0" relativeHeight="251660292" behindDoc="0" locked="0" layoutInCell="1" allowOverlap="1" wp14:anchorId="7DE184E5" wp14:editId="4FB42F84">
            <wp:simplePos x="0" y="0"/>
            <wp:positionH relativeFrom="column">
              <wp:posOffset>349250</wp:posOffset>
            </wp:positionH>
            <wp:positionV relativeFrom="paragraph">
              <wp:posOffset>589688</wp:posOffset>
            </wp:positionV>
            <wp:extent cx="3492500" cy="1714500"/>
            <wp:effectExtent l="0" t="0" r="0" b="0"/>
            <wp:wrapNone/>
            <wp:docPr id="224487557" name="table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0C7DE60-18CC-811C-9BB4-213BB14400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40C7DE60-18CC-811C-9BB4-213BB14400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B7B5B">
        <w:rPr>
          <w:rFonts w:ascii="Calibri" w:hAnsi="Calibri" w:cs="Calibri"/>
          <w:noProof/>
        </w:rPr>
        <w:drawing>
          <wp:anchor distT="0" distB="0" distL="114300" distR="114300" simplePos="0" relativeHeight="251664388" behindDoc="0" locked="0" layoutInCell="1" allowOverlap="1" wp14:anchorId="4E8FAB33" wp14:editId="78A7B1F8">
            <wp:simplePos x="0" y="0"/>
            <wp:positionH relativeFrom="column">
              <wp:posOffset>471805</wp:posOffset>
            </wp:positionH>
            <wp:positionV relativeFrom="paragraph">
              <wp:posOffset>3236595</wp:posOffset>
            </wp:positionV>
            <wp:extent cx="3247329" cy="2633696"/>
            <wp:effectExtent l="0" t="0" r="0" b="0"/>
            <wp:wrapNone/>
            <wp:docPr id="1298092443" name="Picture 17" descr="A pie chart with text on i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C489426-8242-A9CB-33CA-6723C3D700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pie chart with text on it&#10;&#10;AI-generated content may be incorrect.">
                      <a:extLst>
                        <a:ext uri="{FF2B5EF4-FFF2-40B4-BE49-F238E27FC236}">
                          <a16:creationId xmlns:a16="http://schemas.microsoft.com/office/drawing/2014/main" id="{4C489426-8242-A9CB-33CA-6723C3D700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7329" cy="26336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5DABE6" w14:textId="77777777" w:rsidR="00194B12" w:rsidRPr="008B7B5B" w:rsidRDefault="00194B12" w:rsidP="00194B12">
      <w:pPr>
        <w:rPr>
          <w:rFonts w:ascii="Calibri" w:hAnsi="Calibri" w:cs="Calibri"/>
        </w:rPr>
      </w:pPr>
    </w:p>
    <w:p w14:paraId="3A985B90" w14:textId="77777777" w:rsidR="00194B12" w:rsidRPr="008B7B5B" w:rsidRDefault="00194B12" w:rsidP="00194B12">
      <w:pPr>
        <w:rPr>
          <w:rFonts w:ascii="Calibri" w:hAnsi="Calibri" w:cs="Calibri"/>
        </w:rPr>
      </w:pPr>
    </w:p>
    <w:p w14:paraId="01FD8852" w14:textId="77777777" w:rsidR="00194B12" w:rsidRPr="008B7B5B" w:rsidRDefault="00194B12" w:rsidP="00194B12">
      <w:pPr>
        <w:rPr>
          <w:rFonts w:ascii="Calibri" w:hAnsi="Calibri" w:cs="Calibri"/>
        </w:rPr>
      </w:pPr>
    </w:p>
    <w:p w14:paraId="76635F91" w14:textId="77777777" w:rsidR="00194B12" w:rsidRPr="008B7B5B" w:rsidRDefault="00194B12" w:rsidP="00194B12">
      <w:pPr>
        <w:rPr>
          <w:rFonts w:ascii="Calibri" w:hAnsi="Calibri" w:cs="Calibri"/>
        </w:rPr>
      </w:pPr>
    </w:p>
    <w:p w14:paraId="5D563D34" w14:textId="77777777" w:rsidR="00194B12" w:rsidRPr="008B7B5B" w:rsidRDefault="00194B12" w:rsidP="00194B12">
      <w:pPr>
        <w:rPr>
          <w:rFonts w:ascii="Calibri" w:hAnsi="Calibri" w:cs="Calibri"/>
        </w:rPr>
      </w:pPr>
    </w:p>
    <w:p w14:paraId="5076EAA7" w14:textId="77777777" w:rsidR="00194B12" w:rsidRPr="008B7B5B" w:rsidRDefault="00194B12" w:rsidP="00194B12">
      <w:pPr>
        <w:rPr>
          <w:rFonts w:ascii="Calibri" w:hAnsi="Calibri" w:cs="Calibri"/>
        </w:rPr>
      </w:pPr>
    </w:p>
    <w:p w14:paraId="7D14DEAF" w14:textId="77777777" w:rsidR="00194B12" w:rsidRPr="008B7B5B" w:rsidRDefault="00194B12" w:rsidP="00194B12">
      <w:pPr>
        <w:rPr>
          <w:rFonts w:ascii="Calibri" w:hAnsi="Calibri" w:cs="Calibri"/>
        </w:rPr>
      </w:pPr>
    </w:p>
    <w:p w14:paraId="24AFCD7F" w14:textId="77777777" w:rsidR="00194B12" w:rsidRPr="008B7B5B" w:rsidRDefault="00194B12" w:rsidP="00194B12">
      <w:pPr>
        <w:rPr>
          <w:rFonts w:ascii="Calibri" w:hAnsi="Calibri" w:cs="Calibri"/>
        </w:rPr>
      </w:pPr>
    </w:p>
    <w:p w14:paraId="076B4699" w14:textId="77777777" w:rsidR="00194B12" w:rsidRPr="008B7B5B" w:rsidRDefault="00194B12" w:rsidP="00194B12">
      <w:pPr>
        <w:rPr>
          <w:rFonts w:ascii="Calibri" w:hAnsi="Calibri" w:cs="Calibri"/>
        </w:rPr>
      </w:pPr>
    </w:p>
    <w:p w14:paraId="1BD0BCD6" w14:textId="77777777" w:rsidR="008B7B5B" w:rsidRPr="008B7B5B" w:rsidRDefault="008B7B5B" w:rsidP="00194B12">
      <w:pPr>
        <w:rPr>
          <w:rFonts w:ascii="Calibri" w:hAnsi="Calibri" w:cs="Calibri"/>
        </w:rPr>
      </w:pPr>
    </w:p>
    <w:p w14:paraId="54FBA661" w14:textId="77777777" w:rsidR="008B7B5B" w:rsidRPr="008B7B5B" w:rsidRDefault="008B7B5B" w:rsidP="00194B12">
      <w:pPr>
        <w:rPr>
          <w:rFonts w:ascii="Calibri" w:hAnsi="Calibri" w:cs="Calibri"/>
        </w:rPr>
      </w:pPr>
    </w:p>
    <w:p w14:paraId="60962C6C" w14:textId="77777777" w:rsidR="008B7B5B" w:rsidRPr="008B7B5B" w:rsidRDefault="008B7B5B" w:rsidP="00194B12">
      <w:pPr>
        <w:rPr>
          <w:rFonts w:ascii="Calibri" w:hAnsi="Calibri" w:cs="Calibri"/>
        </w:rPr>
      </w:pPr>
    </w:p>
    <w:p w14:paraId="39801DAB" w14:textId="77777777" w:rsidR="00194B12" w:rsidRPr="008B7B5B" w:rsidRDefault="00194B12" w:rsidP="00194B12">
      <w:pPr>
        <w:rPr>
          <w:rFonts w:ascii="Calibri" w:hAnsi="Calibri" w:cs="Calibri"/>
        </w:rPr>
      </w:pPr>
    </w:p>
    <w:p w14:paraId="02FF0AE8" w14:textId="77777777" w:rsidR="00194B12" w:rsidRPr="008B7B5B" w:rsidRDefault="00194B12" w:rsidP="00194B12">
      <w:pPr>
        <w:rPr>
          <w:rFonts w:ascii="Calibri" w:hAnsi="Calibri" w:cs="Calibri"/>
        </w:rPr>
      </w:pPr>
    </w:p>
    <w:p w14:paraId="0D521B55" w14:textId="77777777" w:rsidR="00194B12" w:rsidRPr="008B7B5B" w:rsidRDefault="00194B12" w:rsidP="00194B12">
      <w:pPr>
        <w:rPr>
          <w:rFonts w:ascii="Calibri" w:hAnsi="Calibri" w:cs="Calibri"/>
        </w:rPr>
      </w:pPr>
    </w:p>
    <w:p w14:paraId="21EF5670" w14:textId="77777777" w:rsidR="00194B12" w:rsidRPr="008B7B5B" w:rsidRDefault="00194B12" w:rsidP="00194B12">
      <w:pPr>
        <w:rPr>
          <w:rFonts w:ascii="Calibri" w:hAnsi="Calibri" w:cs="Calibri"/>
        </w:rPr>
      </w:pPr>
    </w:p>
    <w:p w14:paraId="75D3C6E4" w14:textId="77777777" w:rsidR="00194B12" w:rsidRPr="008B7B5B" w:rsidRDefault="00194B12" w:rsidP="00194B12">
      <w:pPr>
        <w:rPr>
          <w:rFonts w:ascii="Calibri" w:hAnsi="Calibri" w:cs="Calibri"/>
        </w:rPr>
      </w:pPr>
    </w:p>
    <w:p w14:paraId="5881FCF8" w14:textId="77777777" w:rsidR="00194B12" w:rsidRPr="008B7B5B" w:rsidRDefault="00194B12" w:rsidP="00194B12">
      <w:pPr>
        <w:rPr>
          <w:rFonts w:ascii="Calibri" w:hAnsi="Calibri" w:cs="Calibri"/>
        </w:rPr>
      </w:pPr>
    </w:p>
    <w:p w14:paraId="0DD29A20" w14:textId="77777777" w:rsidR="00194B12" w:rsidRPr="008B7B5B" w:rsidRDefault="00194B12" w:rsidP="00194B12">
      <w:pPr>
        <w:rPr>
          <w:rFonts w:ascii="Calibri" w:hAnsi="Calibri" w:cs="Calibri"/>
        </w:rPr>
      </w:pPr>
    </w:p>
    <w:p w14:paraId="636F83E8" w14:textId="77777777" w:rsidR="00194B12" w:rsidRPr="008B7B5B" w:rsidRDefault="00194B12" w:rsidP="00194B12">
      <w:pPr>
        <w:rPr>
          <w:rFonts w:ascii="Calibri" w:hAnsi="Calibri" w:cs="Calibri"/>
        </w:rPr>
      </w:pPr>
    </w:p>
    <w:p w14:paraId="482443A8" w14:textId="77777777" w:rsidR="00194B12" w:rsidRPr="008B7B5B" w:rsidRDefault="00194B12" w:rsidP="00194B12">
      <w:pPr>
        <w:rPr>
          <w:rFonts w:ascii="Calibri" w:hAnsi="Calibri" w:cs="Calibri"/>
        </w:rPr>
      </w:pPr>
    </w:p>
    <w:p w14:paraId="32445ED8" w14:textId="77777777" w:rsidR="00194B12" w:rsidRPr="008B7B5B" w:rsidRDefault="00194B12" w:rsidP="00194B12">
      <w:pPr>
        <w:rPr>
          <w:rFonts w:ascii="Calibri" w:hAnsi="Calibri" w:cs="Calibri"/>
        </w:rPr>
      </w:pPr>
    </w:p>
    <w:p w14:paraId="03F76402" w14:textId="77777777" w:rsidR="00194B12" w:rsidRPr="008B7B5B" w:rsidRDefault="00194B12" w:rsidP="00194B12">
      <w:pPr>
        <w:rPr>
          <w:rFonts w:ascii="Calibri" w:hAnsi="Calibri" w:cs="Calibri"/>
        </w:rPr>
      </w:pPr>
    </w:p>
    <w:p w14:paraId="44C4448B" w14:textId="77777777" w:rsidR="00194B12" w:rsidRPr="008B7B5B" w:rsidRDefault="00194B12" w:rsidP="00194B12">
      <w:pPr>
        <w:rPr>
          <w:rFonts w:ascii="Calibri" w:hAnsi="Calibri" w:cs="Calibri"/>
        </w:rPr>
      </w:pPr>
    </w:p>
    <w:p w14:paraId="38865B98" w14:textId="77777777" w:rsidR="00194B12" w:rsidRPr="008B7B5B" w:rsidRDefault="00194B12" w:rsidP="00194B12">
      <w:pPr>
        <w:rPr>
          <w:rFonts w:ascii="Calibri" w:hAnsi="Calibri" w:cs="Calibri"/>
        </w:rPr>
      </w:pPr>
    </w:p>
    <w:p w14:paraId="15749A8E" w14:textId="77777777" w:rsidR="00194B12" w:rsidRPr="008B7B5B" w:rsidRDefault="00194B12" w:rsidP="00194B12">
      <w:pPr>
        <w:rPr>
          <w:rFonts w:ascii="Calibri" w:hAnsi="Calibri" w:cs="Calibri"/>
        </w:rPr>
      </w:pPr>
    </w:p>
    <w:p w14:paraId="355A063D" w14:textId="77777777" w:rsidR="00194B12" w:rsidRPr="008B7B5B" w:rsidRDefault="00194B12" w:rsidP="00194B12">
      <w:pPr>
        <w:rPr>
          <w:rFonts w:ascii="Calibri" w:hAnsi="Calibri" w:cs="Calibri"/>
        </w:rPr>
      </w:pPr>
    </w:p>
    <w:p w14:paraId="59AE2508" w14:textId="77777777" w:rsidR="00194B12" w:rsidRPr="008B7B5B" w:rsidRDefault="00194B12" w:rsidP="00194B12">
      <w:pPr>
        <w:rPr>
          <w:rFonts w:ascii="Calibri" w:hAnsi="Calibri" w:cs="Calibri"/>
        </w:rPr>
      </w:pPr>
    </w:p>
    <w:p w14:paraId="08CF79B4" w14:textId="77777777" w:rsidR="00194B12" w:rsidRPr="008B7B5B" w:rsidRDefault="00194B12" w:rsidP="00194B12">
      <w:pPr>
        <w:rPr>
          <w:rFonts w:ascii="Calibri" w:hAnsi="Calibri" w:cs="Calibri"/>
        </w:rPr>
      </w:pPr>
    </w:p>
    <w:p w14:paraId="13A8DD60" w14:textId="7BD1186E" w:rsidR="007930F7" w:rsidRPr="008B7B5B" w:rsidRDefault="00194B12" w:rsidP="007930F7">
      <w:pPr>
        <w:tabs>
          <w:tab w:val="left" w:pos="1423"/>
        </w:tabs>
        <w:rPr>
          <w:rFonts w:ascii="Calibri" w:hAnsi="Calibri" w:cs="Calibri"/>
        </w:rPr>
      </w:pPr>
      <w:r w:rsidRPr="008B7B5B">
        <w:rPr>
          <w:rFonts w:ascii="Calibri" w:hAnsi="Calibri" w:cs="Calibri"/>
        </w:rPr>
        <w:tab/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7"/>
        <w:gridCol w:w="355"/>
        <w:gridCol w:w="2698"/>
        <w:gridCol w:w="2932"/>
        <w:gridCol w:w="1400"/>
      </w:tblGrid>
      <w:tr w:rsidR="007930F7" w:rsidRPr="008B7B5B" w14:paraId="7B046E0D" w14:textId="77777777" w:rsidTr="007930F7">
        <w:trPr>
          <w:trHeight w:val="30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7A7A" w14:textId="7A914C94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>Supplementary Table</w:t>
            </w:r>
            <w:r w:rsidR="00323121" w:rsidRPr="008B7B5B">
              <w:rPr>
                <w:rFonts w:ascii="Calibri" w:hAnsi="Calibri" w:cs="Calibri"/>
                <w:lang w:val="en-US"/>
              </w:rPr>
              <w:t xml:space="preserve"> 3</w:t>
            </w:r>
            <w:r w:rsidRPr="008B7B5B">
              <w:rPr>
                <w:rFonts w:ascii="Calibri" w:hAnsi="Calibri" w:cs="Calibri"/>
                <w:lang w:val="en-US"/>
              </w:rPr>
              <w:t xml:space="preserve"> </w:t>
            </w:r>
            <w:r w:rsidR="00323121" w:rsidRPr="008B7B5B">
              <w:rPr>
                <w:rFonts w:ascii="Calibri" w:hAnsi="Calibri" w:cs="Calibri"/>
                <w:lang w:val="en-US"/>
              </w:rPr>
              <w:t>-</w:t>
            </w:r>
            <w:r w:rsidRPr="008B7B5B">
              <w:rPr>
                <w:rFonts w:ascii="Calibri" w:hAnsi="Calibri" w:cs="Calibri"/>
                <w:lang w:val="en-US"/>
              </w:rPr>
              <w:t xml:space="preserve"> Adherence to home-based strength training (N=75)</w:t>
            </w:r>
          </w:p>
        </w:tc>
      </w:tr>
      <w:tr w:rsidR="007930F7" w:rsidRPr="008B7B5B" w14:paraId="47A7ECB3" w14:textId="77777777" w:rsidTr="00450444">
        <w:trPr>
          <w:trHeight w:val="600"/>
        </w:trPr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D511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Variables</w:t>
            </w:r>
          </w:p>
        </w:tc>
        <w:tc>
          <w:tcPr>
            <w:tcW w:w="30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E032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 xml:space="preserve">Intervention group </w:t>
            </w:r>
            <w:r w:rsidRPr="008B7B5B">
              <w:rPr>
                <w:rFonts w:ascii="Calibri" w:hAnsi="Calibri" w:cs="Calibri"/>
              </w:rPr>
              <w:br/>
              <w:t>(N=37)</w:t>
            </w:r>
          </w:p>
        </w:tc>
        <w:tc>
          <w:tcPr>
            <w:tcW w:w="2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8ABF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 xml:space="preserve">Control group </w:t>
            </w:r>
            <w:r w:rsidRPr="008B7B5B">
              <w:rPr>
                <w:rFonts w:ascii="Calibri" w:hAnsi="Calibri" w:cs="Calibri"/>
              </w:rPr>
              <w:br/>
              <w:t>(N=38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9E26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7930F7" w:rsidRPr="008B7B5B" w14:paraId="62079FC7" w14:textId="77777777" w:rsidTr="00450444">
        <w:trPr>
          <w:trHeight w:val="300"/>
        </w:trPr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06127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1</w:t>
            </w:r>
          </w:p>
        </w:tc>
        <w:tc>
          <w:tcPr>
            <w:tcW w:w="3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BCBA4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8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2E70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5</w:t>
            </w:r>
          </w:p>
        </w:tc>
        <w:tc>
          <w:tcPr>
            <w:tcW w:w="29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9703" w14:textId="156AA948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9 ± 0.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2071C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207</w:t>
            </w:r>
          </w:p>
        </w:tc>
      </w:tr>
      <w:tr w:rsidR="007930F7" w:rsidRPr="008B7B5B" w14:paraId="1BCAB53B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87B5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129C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E94B4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2A87D" w14:textId="691A4374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1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88CC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987</w:t>
            </w:r>
          </w:p>
        </w:tc>
      </w:tr>
      <w:tr w:rsidR="007930F7" w:rsidRPr="008B7B5B" w14:paraId="66609ADD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57F9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C67F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C437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B7954" w14:textId="637C3A54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A6BA6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997</w:t>
            </w:r>
          </w:p>
        </w:tc>
      </w:tr>
      <w:tr w:rsidR="007930F7" w:rsidRPr="008B7B5B" w14:paraId="505401E0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0F24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9F68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55FD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1.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CAFB" w14:textId="3662D20E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2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BA4E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870</w:t>
            </w:r>
          </w:p>
        </w:tc>
      </w:tr>
      <w:tr w:rsidR="007930F7" w:rsidRPr="008B7B5B" w14:paraId="468A4817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C96A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B596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9F94E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5A81" w14:textId="6335202B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9 ± 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E26E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561</w:t>
            </w:r>
          </w:p>
        </w:tc>
      </w:tr>
      <w:tr w:rsidR="007930F7" w:rsidRPr="008B7B5B" w14:paraId="30D79B0E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C61B0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73C8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28723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7D5F" w14:textId="791983B8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 ± 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B168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846</w:t>
            </w:r>
          </w:p>
        </w:tc>
      </w:tr>
      <w:tr w:rsidR="007930F7" w:rsidRPr="008B7B5B" w14:paraId="483263A9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2B5F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B9B2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C7DD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74231" w14:textId="23DC8874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9 ± 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33E87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850</w:t>
            </w:r>
          </w:p>
        </w:tc>
      </w:tr>
      <w:tr w:rsidR="007930F7" w:rsidRPr="008B7B5B" w14:paraId="6EC1CB9D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2116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Week 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28E6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EC94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8B230" w14:textId="6736B1A0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1.9 ± 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967C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422</w:t>
            </w:r>
          </w:p>
        </w:tc>
      </w:tr>
      <w:tr w:rsidR="007930F7" w:rsidRPr="008B7B5B" w14:paraId="760F450E" w14:textId="77777777" w:rsidTr="0045044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4B8F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Average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7ACC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D9C0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± 0.4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8D1A" w14:textId="5EB0D648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2.0 ± 0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F0493" w14:textId="77777777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</w:rPr>
              <w:t>0.765</w:t>
            </w:r>
          </w:p>
        </w:tc>
      </w:tr>
      <w:tr w:rsidR="007930F7" w:rsidRPr="008B7B5B" w14:paraId="1DA5E853" w14:textId="77777777" w:rsidTr="007930F7">
        <w:trPr>
          <w:trHeight w:val="1875"/>
        </w:trPr>
        <w:tc>
          <w:tcPr>
            <w:tcW w:w="907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91921" w14:textId="68176203" w:rsidR="007930F7" w:rsidRPr="008B7B5B" w:rsidRDefault="007930F7" w:rsidP="007930F7">
            <w:pPr>
              <w:tabs>
                <w:tab w:val="left" w:pos="1423"/>
              </w:tabs>
              <w:rPr>
                <w:rFonts w:ascii="Calibri" w:hAnsi="Calibri" w:cs="Calibri"/>
              </w:rPr>
            </w:pPr>
            <w:r w:rsidRPr="008B7B5B">
              <w:rPr>
                <w:rFonts w:ascii="Calibri" w:hAnsi="Calibri" w:cs="Calibri"/>
                <w:lang w:val="en-US"/>
              </w:rPr>
              <w:t xml:space="preserve">Values are means ± standard deviations of strength training sessions per week. Each session included banded </w:t>
            </w:r>
            <w:proofErr w:type="gramStart"/>
            <w:r w:rsidRPr="008B7B5B">
              <w:rPr>
                <w:rFonts w:ascii="Calibri" w:hAnsi="Calibri" w:cs="Calibri"/>
                <w:lang w:val="en-US"/>
              </w:rPr>
              <w:t>squat</w:t>
            </w:r>
            <w:proofErr w:type="gramEnd"/>
            <w:r w:rsidRPr="008B7B5B">
              <w:rPr>
                <w:rFonts w:ascii="Calibri" w:hAnsi="Calibri" w:cs="Calibri"/>
                <w:lang w:val="en-US"/>
              </w:rPr>
              <w:t xml:space="preserve">, hip flexors (right/left), hip abductors (right/left) and hip extensors (right/left) for 10 repetitions each using an appropriate resistance band. Participants were instructed to conduct 2 sessions each week during the study period. </w:t>
            </w:r>
          </w:p>
        </w:tc>
      </w:tr>
    </w:tbl>
    <w:p w14:paraId="7BC8DAFE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5A8D9142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2DDE95B6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6E3A1EA9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79D9A5FD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7DA9FFC3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2C0FF2E1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4CA0DE07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53851C09" w14:textId="77777777" w:rsidR="008B7B5B" w:rsidRPr="008B7B5B" w:rsidRDefault="008B7B5B" w:rsidP="007930F7">
      <w:pPr>
        <w:tabs>
          <w:tab w:val="left" w:pos="1423"/>
        </w:tabs>
        <w:rPr>
          <w:rFonts w:ascii="Calibri" w:hAnsi="Calibri" w:cs="Calibri"/>
        </w:rPr>
      </w:pPr>
    </w:p>
    <w:p w14:paraId="48E91C1C" w14:textId="77777777" w:rsidR="008B7B5B" w:rsidRPr="008B7B5B" w:rsidRDefault="008B7B5B" w:rsidP="007930F7">
      <w:pPr>
        <w:tabs>
          <w:tab w:val="left" w:pos="1423"/>
        </w:tabs>
        <w:rPr>
          <w:rFonts w:ascii="Calibri" w:hAnsi="Calibri" w:cs="Calibri"/>
        </w:rPr>
      </w:pPr>
    </w:p>
    <w:p w14:paraId="1282BA9E" w14:textId="77777777" w:rsidR="00ED0CC0" w:rsidRPr="008B7B5B" w:rsidRDefault="00ED0CC0" w:rsidP="007930F7">
      <w:pPr>
        <w:tabs>
          <w:tab w:val="left" w:pos="1423"/>
        </w:tabs>
        <w:rPr>
          <w:rFonts w:ascii="Calibri" w:hAnsi="Calibri" w:cs="Calibri"/>
        </w:rPr>
      </w:pPr>
    </w:p>
    <w:p w14:paraId="36552A35" w14:textId="77777777" w:rsidR="007728F2" w:rsidRPr="008B7B5B" w:rsidRDefault="007728F2" w:rsidP="007728F2">
      <w:pPr>
        <w:spacing w:after="0" w:line="216" w:lineRule="auto"/>
        <w:rPr>
          <w:rFonts w:ascii="Calibri" w:hAnsi="Calibri" w:cs="Calibri"/>
          <w:color w:val="000000" w:themeColor="text1"/>
          <w:kern w:val="24"/>
        </w:rPr>
      </w:pPr>
    </w:p>
    <w:p w14:paraId="7C4106A5" w14:textId="77777777" w:rsidR="007728F2" w:rsidRPr="008B7B5B" w:rsidRDefault="007728F2" w:rsidP="007728F2">
      <w:pPr>
        <w:spacing w:after="0" w:line="216" w:lineRule="auto"/>
        <w:rPr>
          <w:rFonts w:ascii="Calibri" w:hAnsi="Calibri" w:cs="Calibri"/>
          <w:color w:val="000000" w:themeColor="text1"/>
          <w:kern w:val="24"/>
        </w:rPr>
      </w:pPr>
    </w:p>
    <w:p w14:paraId="3523F7FA" w14:textId="0C925ECE" w:rsidR="008B7B5B" w:rsidRPr="008B7B5B" w:rsidRDefault="007D1827" w:rsidP="007D1827">
      <w:pPr>
        <w:spacing w:after="0" w:line="240" w:lineRule="auto"/>
        <w:rPr>
          <w:rFonts w:ascii="Calibri" w:hAnsi="Calibri" w:cs="Calibri"/>
          <w:b/>
          <w:bCs/>
          <w:color w:val="000000" w:themeColor="text1"/>
          <w:kern w:val="24"/>
        </w:rPr>
      </w:pPr>
      <w:r w:rsidRPr="008B7B5B">
        <w:rPr>
          <w:rFonts w:ascii="Calibri" w:hAnsi="Calibri" w:cs="Calibri"/>
          <w:b/>
          <w:bCs/>
          <w:color w:val="000000" w:themeColor="text1"/>
          <w:kern w:val="24"/>
        </w:rPr>
        <w:t>Feedback related to the ReacStep program from the intervention participants</w:t>
      </w:r>
    </w:p>
    <w:p w14:paraId="0091B642" w14:textId="77777777" w:rsidR="008B7B5B" w:rsidRPr="008B7B5B" w:rsidRDefault="008B7B5B" w:rsidP="007D1827">
      <w:pPr>
        <w:spacing w:after="0" w:line="240" w:lineRule="auto"/>
        <w:rPr>
          <w:rFonts w:ascii="Calibri" w:hAnsi="Calibri" w:cs="Calibri"/>
          <w:b/>
          <w:bCs/>
          <w:color w:val="000000" w:themeColor="text1"/>
          <w:kern w:val="24"/>
        </w:rPr>
      </w:pPr>
    </w:p>
    <w:p w14:paraId="1372458F" w14:textId="77777777" w:rsidR="007D1827" w:rsidRPr="001A3EF6" w:rsidRDefault="007D1827" w:rsidP="007D1827">
      <w:pPr>
        <w:numPr>
          <w:ilvl w:val="0"/>
          <w:numId w:val="4"/>
        </w:numPr>
        <w:tabs>
          <w:tab w:val="left" w:pos="1423"/>
        </w:tabs>
        <w:spacing w:line="240" w:lineRule="auto"/>
        <w:rPr>
          <w:rFonts w:ascii="Calibri" w:hAnsi="Calibri" w:cs="Calibri"/>
          <w:color w:val="000000" w:themeColor="text1"/>
          <w:kern w:val="24"/>
          <w:lang w:val="en-US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Pr="001A3EF6">
        <w:rPr>
          <w:rFonts w:ascii="Calibri" w:hAnsi="Calibri" w:cs="Calibri"/>
          <w:color w:val="000000" w:themeColor="text1"/>
          <w:kern w:val="24"/>
          <w:lang w:val="en-US"/>
        </w:rPr>
        <w:t xml:space="preserve">I'm glad to be involved in this research and trust that the benefits are far-reaching. May I suggest an advertising campaign to alert the public of the importance of maintaining strength 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training,</w:t>
      </w:r>
      <w:r w:rsidRPr="001A3EF6">
        <w:rPr>
          <w:rFonts w:ascii="Calibri" w:hAnsi="Calibri" w:cs="Calibri"/>
          <w:color w:val="000000" w:themeColor="text1"/>
          <w:kern w:val="24"/>
          <w:lang w:val="en-US"/>
        </w:rPr>
        <w:t xml:space="preserve"> in particular balance exercises. Hopefully this </w:t>
      </w:r>
      <w:proofErr w:type="gramStart"/>
      <w:r w:rsidRPr="001A3EF6">
        <w:rPr>
          <w:rFonts w:ascii="Calibri" w:hAnsi="Calibri" w:cs="Calibri"/>
          <w:color w:val="000000" w:themeColor="text1"/>
          <w:kern w:val="24"/>
          <w:lang w:val="en-US"/>
        </w:rPr>
        <w:t>would</w:t>
      </w:r>
      <w:proofErr w:type="gramEnd"/>
      <w:r w:rsidRPr="001A3EF6">
        <w:rPr>
          <w:rFonts w:ascii="Calibri" w:hAnsi="Calibri" w:cs="Calibri"/>
          <w:color w:val="000000" w:themeColor="text1"/>
          <w:kern w:val="24"/>
          <w:lang w:val="en-US"/>
        </w:rPr>
        <w:t xml:space="preserve"> target the ageing population. Thank you all for your dedicated work.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314C8C10" w14:textId="77777777" w:rsidR="007D1827" w:rsidRPr="008B7B5B" w:rsidRDefault="007D1827" w:rsidP="007D1827">
      <w:pPr>
        <w:numPr>
          <w:ilvl w:val="0"/>
          <w:numId w:val="4"/>
        </w:numPr>
        <w:tabs>
          <w:tab w:val="left" w:pos="1423"/>
        </w:tabs>
        <w:spacing w:line="240" w:lineRule="auto"/>
        <w:rPr>
          <w:rFonts w:ascii="Calibri" w:hAnsi="Calibri" w:cs="Calibri"/>
          <w:color w:val="000000" w:themeColor="text1"/>
          <w:kern w:val="24"/>
          <w:lang w:val="en-US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Pr="001A3EF6">
        <w:rPr>
          <w:rFonts w:ascii="Calibri" w:hAnsi="Calibri" w:cs="Calibri"/>
          <w:color w:val="000000" w:themeColor="text1"/>
          <w:kern w:val="24"/>
          <w:lang w:val="en-US"/>
        </w:rPr>
        <w:t>The fit of the harness often varied in the weekly training sessions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 xml:space="preserve"> i.e., i</w:t>
      </w:r>
      <w:r w:rsidRPr="001A3EF6">
        <w:rPr>
          <w:rFonts w:ascii="Calibri" w:hAnsi="Calibri" w:cs="Calibri"/>
          <w:color w:val="000000" w:themeColor="text1"/>
          <w:kern w:val="24"/>
          <w:lang w:val="en-US"/>
        </w:rPr>
        <w:t>t felt either more or less secure - perhaps a variable that didn't influence outcome.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1CD2FA1F" w14:textId="2095E3B0" w:rsidR="007728F2" w:rsidRPr="008B7B5B" w:rsidRDefault="00BE3A82" w:rsidP="007D1827">
      <w:pPr>
        <w:numPr>
          <w:ilvl w:val="0"/>
          <w:numId w:val="4"/>
        </w:numPr>
        <w:tabs>
          <w:tab w:val="left" w:pos="1423"/>
        </w:tabs>
        <w:spacing w:line="240" w:lineRule="auto"/>
        <w:rPr>
          <w:rFonts w:ascii="Calibri" w:hAnsi="Calibri" w:cs="Calibri"/>
          <w:color w:val="000000" w:themeColor="text1"/>
          <w:kern w:val="24"/>
          <w:lang w:val="en-US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>Thank you, I became less nervous about falling, good training.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64D24BA1" w14:textId="3D72463F" w:rsidR="007728F2" w:rsidRPr="008B7B5B" w:rsidRDefault="00BE3A82" w:rsidP="007D1827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color w:val="000000" w:themeColor="text1"/>
          <w:kern w:val="24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>Undergoing the study has made me more aware of my surroundings and how I feel about ageing. I now feel so much more confident about going about my daily activities as I was beginning to lose that (confidence)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.”</w:t>
      </w:r>
    </w:p>
    <w:p w14:paraId="72AC4D8E" w14:textId="2D5BDCD0" w:rsidR="007728F2" w:rsidRPr="008B7B5B" w:rsidRDefault="00BE3A82" w:rsidP="007D1827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color w:val="000000" w:themeColor="text1"/>
          <w:kern w:val="24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>I really enjoyed the whole program. At first</w:t>
      </w:r>
      <w:r w:rsidR="00323121" w:rsidRPr="008B7B5B">
        <w:rPr>
          <w:rFonts w:ascii="Calibri" w:hAnsi="Calibri" w:cs="Calibri"/>
          <w:color w:val="000000" w:themeColor="text1"/>
          <w:kern w:val="24"/>
          <w:lang w:val="en-US"/>
        </w:rPr>
        <w:t xml:space="preserve">, 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 xml:space="preserve">I was a bit nervous about the training. But the ReacStep Study Team were very patient with me, and I finally lost my nervousness and began to enjoy myself. Thank you to all of you in 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the t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>eam.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57283A45" w14:textId="4C2725B7" w:rsidR="007728F2" w:rsidRPr="008B7B5B" w:rsidRDefault="005D4594" w:rsidP="007D1827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color w:val="000000" w:themeColor="text1"/>
          <w:kern w:val="24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>All the training involved stepping over an object or slipping on an object, yet when the final test occurred, the wooden trapdoor was so high and opened in such a way that it was impossible to step over and instead I tripped so badly that I almost went flying!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3D50424E" w14:textId="26C6B3FE" w:rsidR="007728F2" w:rsidRPr="008B7B5B" w:rsidRDefault="005D4594" w:rsidP="007D1827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color w:val="000000" w:themeColor="text1"/>
          <w:kern w:val="24"/>
        </w:rPr>
      </w:pPr>
      <w:r w:rsidRPr="008B7B5B">
        <w:rPr>
          <w:rFonts w:ascii="Calibri" w:hAnsi="Calibri" w:cs="Calibri"/>
          <w:color w:val="000000" w:themeColor="text1"/>
          <w:kern w:val="24"/>
          <w:lang w:val="en-US"/>
        </w:rPr>
        <w:t>“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 xml:space="preserve">I would be interested in access to some kind of maintenance program to ensure that motor skills learned do not dissipate but get </w:t>
      </w:r>
      <w:r w:rsidR="00323121" w:rsidRPr="008B7B5B">
        <w:rPr>
          <w:rFonts w:ascii="Calibri" w:hAnsi="Calibri" w:cs="Calibri"/>
          <w:color w:val="000000" w:themeColor="text1"/>
          <w:kern w:val="24"/>
          <w:lang w:val="en-US"/>
        </w:rPr>
        <w:t>entranced in</w:t>
      </w:r>
      <w:r w:rsidR="007728F2" w:rsidRPr="008B7B5B">
        <w:rPr>
          <w:rFonts w:ascii="Calibri" w:hAnsi="Calibri" w:cs="Calibri"/>
          <w:color w:val="000000" w:themeColor="text1"/>
          <w:kern w:val="24"/>
          <w:lang w:val="en-US"/>
        </w:rPr>
        <w:t xml:space="preserve"> reflexes.</w:t>
      </w:r>
      <w:r w:rsidRPr="008B7B5B">
        <w:rPr>
          <w:rFonts w:ascii="Calibri" w:hAnsi="Calibri" w:cs="Calibri"/>
          <w:color w:val="000000" w:themeColor="text1"/>
          <w:kern w:val="24"/>
          <w:lang w:val="en-US"/>
        </w:rPr>
        <w:t>”</w:t>
      </w:r>
    </w:p>
    <w:p w14:paraId="2E8EECA4" w14:textId="77777777" w:rsidR="007728F2" w:rsidRPr="008B7B5B" w:rsidRDefault="007728F2" w:rsidP="007D1827">
      <w:pPr>
        <w:tabs>
          <w:tab w:val="left" w:pos="1423"/>
        </w:tabs>
        <w:spacing w:line="240" w:lineRule="auto"/>
        <w:rPr>
          <w:rFonts w:ascii="Calibri" w:hAnsi="Calibri" w:cs="Calibri"/>
        </w:rPr>
      </w:pPr>
    </w:p>
    <w:p w14:paraId="29ECBB5A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56F060A3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5D9EC924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58AB04D4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75DA8FAF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6038BE2C" w14:textId="77777777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0B171A50" w14:textId="4E420E8C" w:rsidR="007728F2" w:rsidRPr="008B7B5B" w:rsidRDefault="007728F2" w:rsidP="007930F7">
      <w:pPr>
        <w:tabs>
          <w:tab w:val="left" w:pos="1423"/>
        </w:tabs>
        <w:rPr>
          <w:rFonts w:ascii="Calibri" w:hAnsi="Calibri" w:cs="Calibri"/>
        </w:rPr>
      </w:pPr>
    </w:p>
    <w:p w14:paraId="660F75B8" w14:textId="2F4D9F35" w:rsidR="007930F7" w:rsidRPr="008B7B5B" w:rsidRDefault="007930F7" w:rsidP="007930F7">
      <w:pPr>
        <w:tabs>
          <w:tab w:val="left" w:pos="1423"/>
        </w:tabs>
        <w:rPr>
          <w:rFonts w:ascii="Calibri" w:hAnsi="Calibri" w:cs="Calibri"/>
        </w:rPr>
      </w:pPr>
    </w:p>
    <w:sectPr w:rsidR="007930F7" w:rsidRPr="008B7B5B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B6145" w14:textId="77777777" w:rsidR="000E5A61" w:rsidRDefault="000E5A61" w:rsidP="00D253E9">
      <w:pPr>
        <w:spacing w:after="0" w:line="240" w:lineRule="auto"/>
      </w:pPr>
      <w:r>
        <w:separator/>
      </w:r>
    </w:p>
  </w:endnote>
  <w:endnote w:type="continuationSeparator" w:id="0">
    <w:p w14:paraId="518BE85F" w14:textId="77777777" w:rsidR="000E5A61" w:rsidRDefault="000E5A61" w:rsidP="00D25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D9260" w14:textId="77777777" w:rsidR="000E5A61" w:rsidRDefault="000E5A61" w:rsidP="00D253E9">
      <w:pPr>
        <w:spacing w:after="0" w:line="240" w:lineRule="auto"/>
      </w:pPr>
      <w:r>
        <w:separator/>
      </w:r>
    </w:p>
  </w:footnote>
  <w:footnote w:type="continuationSeparator" w:id="0">
    <w:p w14:paraId="3CD6CD43" w14:textId="77777777" w:rsidR="000E5A61" w:rsidRDefault="000E5A61" w:rsidP="00D25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55BBC" w14:textId="77777777" w:rsidR="00194B12" w:rsidRDefault="00194B12">
    <w:pPr>
      <w:pStyle w:val="Header"/>
    </w:pPr>
  </w:p>
  <w:p w14:paraId="56B02045" w14:textId="77777777" w:rsidR="00194B12" w:rsidRDefault="00194B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55C8D"/>
    <w:multiLevelType w:val="hybridMultilevel"/>
    <w:tmpl w:val="B9AA458E"/>
    <w:lvl w:ilvl="0" w:tplc="B88A3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AAE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F28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AC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C6E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C25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C4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A246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3C28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5200220"/>
    <w:multiLevelType w:val="hybridMultilevel"/>
    <w:tmpl w:val="59E88C52"/>
    <w:lvl w:ilvl="0" w:tplc="90BA95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63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EEB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622B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2D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8B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86C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60DF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3218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1C31902"/>
    <w:multiLevelType w:val="hybridMultilevel"/>
    <w:tmpl w:val="2D5C8C34"/>
    <w:lvl w:ilvl="0" w:tplc="4680F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268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9A5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16CF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2A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D07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2897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8A4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D0A8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AF013C5"/>
    <w:multiLevelType w:val="multilevel"/>
    <w:tmpl w:val="40D47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2128222">
    <w:abstractNumId w:val="1"/>
  </w:num>
  <w:num w:numId="2" w16cid:durableId="586498828">
    <w:abstractNumId w:val="0"/>
  </w:num>
  <w:num w:numId="3" w16cid:durableId="369961601">
    <w:abstractNumId w:val="2"/>
  </w:num>
  <w:num w:numId="4" w16cid:durableId="1403183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CC4"/>
    <w:rsid w:val="000D5CC4"/>
    <w:rsid w:val="000E5A61"/>
    <w:rsid w:val="00110CB7"/>
    <w:rsid w:val="0011726A"/>
    <w:rsid w:val="00194B12"/>
    <w:rsid w:val="001974AE"/>
    <w:rsid w:val="001A3EF6"/>
    <w:rsid w:val="002279DC"/>
    <w:rsid w:val="002D5F39"/>
    <w:rsid w:val="00323121"/>
    <w:rsid w:val="00380B3F"/>
    <w:rsid w:val="00440D3D"/>
    <w:rsid w:val="00450370"/>
    <w:rsid w:val="00450444"/>
    <w:rsid w:val="00487348"/>
    <w:rsid w:val="004B04BD"/>
    <w:rsid w:val="00530102"/>
    <w:rsid w:val="00562216"/>
    <w:rsid w:val="005D4594"/>
    <w:rsid w:val="00605D4F"/>
    <w:rsid w:val="00734075"/>
    <w:rsid w:val="007657FF"/>
    <w:rsid w:val="007728F2"/>
    <w:rsid w:val="00780332"/>
    <w:rsid w:val="007930F7"/>
    <w:rsid w:val="007D1827"/>
    <w:rsid w:val="008108C5"/>
    <w:rsid w:val="00843168"/>
    <w:rsid w:val="0084764A"/>
    <w:rsid w:val="00861761"/>
    <w:rsid w:val="008A63B1"/>
    <w:rsid w:val="008B7B5B"/>
    <w:rsid w:val="0096543B"/>
    <w:rsid w:val="00A03AC7"/>
    <w:rsid w:val="00B40BF8"/>
    <w:rsid w:val="00B95AA9"/>
    <w:rsid w:val="00BE3A82"/>
    <w:rsid w:val="00BF481D"/>
    <w:rsid w:val="00D06247"/>
    <w:rsid w:val="00D253E9"/>
    <w:rsid w:val="00E41794"/>
    <w:rsid w:val="00EA1D4D"/>
    <w:rsid w:val="00ED0CC0"/>
    <w:rsid w:val="00F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D115"/>
  <w15:chartTrackingRefBased/>
  <w15:docId w15:val="{565413FC-C859-4B88-8C4A-937EE9D89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C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C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C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5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3E9"/>
  </w:style>
  <w:style w:type="paragraph" w:styleId="Footer">
    <w:name w:val="footer"/>
    <w:basedOn w:val="Normal"/>
    <w:link w:val="FooterChar"/>
    <w:uiPriority w:val="99"/>
    <w:unhideWhenUsed/>
    <w:rsid w:val="00D25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65089-4FD1-4D5C-B887-9C52D6EC0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57</Words>
  <Characters>2560</Characters>
  <Application>Microsoft Office Word</Application>
  <DocSecurity>0</DocSecurity>
  <Lines>320</Lines>
  <Paragraphs>207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m Sharma</dc:creator>
  <cp:keywords/>
  <dc:description/>
  <cp:lastModifiedBy>Shivam Sharma</cp:lastModifiedBy>
  <cp:revision>28</cp:revision>
  <dcterms:created xsi:type="dcterms:W3CDTF">2026-01-05T03:24:00Z</dcterms:created>
  <dcterms:modified xsi:type="dcterms:W3CDTF">2026-02-09T23:17:00Z</dcterms:modified>
</cp:coreProperties>
</file>